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5D0" w:rsidRPr="00F25D29" w:rsidRDefault="006125D0" w:rsidP="006125D0">
      <w:pPr>
        <w:tabs>
          <w:tab w:val="center" w:pos="4153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F433C9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ED432F" w:rsidRPr="00AD1C43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ED432F">
        <w:rPr>
          <w:rFonts w:ascii="Times New Roman" w:hAnsi="Times New Roman" w:cs="Times New Roman" w:hint="eastAsia"/>
          <w:b/>
          <w:bCs/>
          <w:szCs w:val="21"/>
        </w:rPr>
        <w:t>12</w:t>
      </w:r>
      <w:r w:rsidR="00D91B3B">
        <w:rPr>
          <w:rFonts w:ascii="Times New Roman" w:hAnsi="Times New Roman" w:cs="Times New Roman"/>
          <w:b/>
          <w:bCs/>
          <w:szCs w:val="21"/>
        </w:rPr>
        <w:t xml:space="preserve">  </w:t>
      </w:r>
      <w:r w:rsidR="00F433C9" w:rsidRPr="00F433C9">
        <w:rPr>
          <w:rFonts w:ascii="Times New Roman" w:hAnsi="Times New Roman" w:cs="Times New Roman"/>
          <w:b/>
          <w:bCs/>
          <w:szCs w:val="21"/>
        </w:rPr>
        <w:t>Functional</w:t>
      </w:r>
      <w:proofErr w:type="gramEnd"/>
      <w:r w:rsidR="00F433C9" w:rsidRPr="00F433C9">
        <w:rPr>
          <w:rFonts w:ascii="Times New Roman" w:hAnsi="Times New Roman" w:cs="Times New Roman"/>
          <w:b/>
          <w:bCs/>
          <w:szCs w:val="21"/>
        </w:rPr>
        <w:t xml:space="preserve"> annotation of genes in the </w:t>
      </w:r>
      <w:proofErr w:type="spellStart"/>
      <w:r w:rsidR="00F433C9" w:rsidRPr="00F433C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="00F433C9" w:rsidRPr="00F433C9">
        <w:rPr>
          <w:rFonts w:ascii="Times New Roman" w:hAnsi="Times New Roman" w:cs="Times New Roman"/>
          <w:b/>
          <w:bCs/>
          <w:szCs w:val="21"/>
        </w:rPr>
        <w:t xml:space="preserve"> tree genome</w:t>
      </w:r>
    </w:p>
    <w:tbl>
      <w:tblPr>
        <w:tblW w:w="825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155"/>
        <w:gridCol w:w="2445"/>
      </w:tblGrid>
      <w:tr w:rsidR="006125D0" w:rsidRPr="00F25D29" w:rsidTr="005D1DAA">
        <w:trPr>
          <w:trHeight w:val="250"/>
        </w:trPr>
        <w:tc>
          <w:tcPr>
            <w:tcW w:w="3652" w:type="dxa"/>
            <w:gridSpan w:val="2"/>
            <w:tcBorders>
              <w:bottom w:val="single" w:sz="4" w:space="0" w:color="auto"/>
            </w:tcBorders>
            <w:vAlign w:val="center"/>
          </w:tcPr>
          <w:p w:rsidR="006125D0" w:rsidRPr="00D91B3B" w:rsidRDefault="006125D0" w:rsidP="00D91B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21"/>
            <w:bookmarkStart w:id="1" w:name="OLE_LINK22"/>
            <w:r w:rsidRPr="00D91B3B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6125D0" w:rsidRPr="00D91B3B" w:rsidRDefault="006125D0" w:rsidP="00D91B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91B3B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:rsidR="006125D0" w:rsidRPr="00D91B3B" w:rsidRDefault="006125D0" w:rsidP="00D91B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91B3B">
              <w:rPr>
                <w:rFonts w:ascii="Times New Roman" w:hAnsi="Times New Roman" w:cs="Times New Roman"/>
                <w:b/>
                <w:szCs w:val="21"/>
              </w:rPr>
              <w:t>Percent</w:t>
            </w:r>
            <w:r w:rsidR="00D91B3B">
              <w:rPr>
                <w:rFonts w:ascii="Times New Roman" w:hAnsi="Times New Roman" w:cs="Times New Roman" w:hint="eastAsia"/>
                <w:b/>
                <w:szCs w:val="21"/>
              </w:rPr>
              <w:t>age</w:t>
            </w:r>
            <w:r w:rsidRPr="00D91B3B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Swissprot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44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3.8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Trembl</w:t>
            </w:r>
            <w:proofErr w:type="spellEnd"/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2,</w:t>
            </w:r>
            <w:r w:rsidR="007479EA">
              <w:rPr>
                <w:rFonts w:ascii="Times New Roman" w:hAnsi="Times New Roman" w:cs="Times New Roman" w:hint="eastAsia"/>
                <w:szCs w:val="21"/>
              </w:rPr>
              <w:t>62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Kegg</w:t>
            </w:r>
            <w:proofErr w:type="spellEnd"/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35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479EA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7479EA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479EA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7479EA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,047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7479EA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1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InterProscan</w:t>
            </w:r>
            <w:proofErr w:type="spellEnd"/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nnotated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:rsidR="006125D0" w:rsidRPr="00F25D29" w:rsidRDefault="007479EA" w:rsidP="00D91B3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43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6125D0" w:rsidRPr="00F25D29" w:rsidRDefault="007479EA" w:rsidP="00D91B3B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Unannotate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79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6125D0" w:rsidRPr="00F25D29" w:rsidRDefault="007479EA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6125D0" w:rsidRPr="00F25D2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6125D0" w:rsidRPr="00F25D29" w:rsidTr="005D1DAA">
        <w:trPr>
          <w:trHeight w:val="250"/>
        </w:trPr>
        <w:tc>
          <w:tcPr>
            <w:tcW w:w="1384" w:type="dxa"/>
            <w:vMerge/>
            <w:tcBorders>
              <w:top w:val="nil"/>
              <w:bottom w:val="single" w:sz="12" w:space="0" w:color="auto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422</w:t>
            </w:r>
          </w:p>
        </w:tc>
        <w:tc>
          <w:tcPr>
            <w:tcW w:w="2445" w:type="dxa"/>
            <w:tcBorders>
              <w:top w:val="nil"/>
              <w:bottom w:val="single" w:sz="12" w:space="0" w:color="auto"/>
            </w:tcBorders>
          </w:tcPr>
          <w:p w:rsidR="006125D0" w:rsidRPr="00F25D29" w:rsidRDefault="006125D0" w:rsidP="00D91B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bookmarkEnd w:id="0"/>
      <w:bookmarkEnd w:id="1"/>
    </w:tbl>
    <w:p w:rsidR="006125D0" w:rsidRPr="00F25D29" w:rsidRDefault="006125D0" w:rsidP="006125D0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2" w:name="_GoBack"/>
      <w:bookmarkEnd w:id="2"/>
    </w:p>
    <w:sectPr w:rsidR="00B43130" w:rsidSect="004A2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7729" w:rsidRDefault="00BC7729" w:rsidP="00ED432F">
      <w:r>
        <w:separator/>
      </w:r>
    </w:p>
  </w:endnote>
  <w:endnote w:type="continuationSeparator" w:id="0">
    <w:p w:rsidR="00BC7729" w:rsidRDefault="00BC7729" w:rsidP="00ED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7729" w:rsidRDefault="00BC7729" w:rsidP="00ED432F">
      <w:r>
        <w:separator/>
      </w:r>
    </w:p>
  </w:footnote>
  <w:footnote w:type="continuationSeparator" w:id="0">
    <w:p w:rsidR="00BC7729" w:rsidRDefault="00BC7729" w:rsidP="00ED4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25D0"/>
    <w:rsid w:val="001539C2"/>
    <w:rsid w:val="001A4589"/>
    <w:rsid w:val="003C6FFD"/>
    <w:rsid w:val="004438BB"/>
    <w:rsid w:val="00473FF1"/>
    <w:rsid w:val="004A2FE1"/>
    <w:rsid w:val="005D1DAA"/>
    <w:rsid w:val="006125D0"/>
    <w:rsid w:val="007479EA"/>
    <w:rsid w:val="00833356"/>
    <w:rsid w:val="00910381"/>
    <w:rsid w:val="009A0E4A"/>
    <w:rsid w:val="00AD1C43"/>
    <w:rsid w:val="00B43130"/>
    <w:rsid w:val="00BC7729"/>
    <w:rsid w:val="00BD5099"/>
    <w:rsid w:val="00C749AB"/>
    <w:rsid w:val="00D91B3B"/>
    <w:rsid w:val="00ED432F"/>
    <w:rsid w:val="00F433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C257A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25D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3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50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5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